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1CC3FE" w14:textId="77777777" w:rsidR="00FC096F" w:rsidRPr="00185D67" w:rsidRDefault="00FC096F" w:rsidP="00FC096F">
      <w:pPr>
        <w:pStyle w:val="Heading4"/>
        <w:rPr>
          <w:b/>
          <w:bCs/>
        </w:rPr>
      </w:pPr>
      <w:r w:rsidRPr="00185D67">
        <w:rPr>
          <w:b/>
          <w:bCs/>
        </w:rPr>
        <w:t>S7 Table. Replication dataset: variance explained per network in predicting cross-condition response profiles in right hemisphere complexes.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93"/>
        <w:gridCol w:w="1068"/>
        <w:gridCol w:w="1068"/>
        <w:gridCol w:w="1101"/>
        <w:gridCol w:w="1101"/>
        <w:gridCol w:w="1036"/>
        <w:gridCol w:w="1036"/>
        <w:gridCol w:w="1018"/>
        <w:gridCol w:w="1019"/>
      </w:tblGrid>
      <w:tr w:rsidR="00FC096F" w:rsidRPr="00C7711A" w14:paraId="4C2C04BF" w14:textId="77777777" w:rsidTr="00A2156F">
        <w:trPr>
          <w:trHeight w:val="20"/>
        </w:trPr>
        <w:tc>
          <w:tcPr>
            <w:tcW w:w="4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997E620" w14:textId="77777777" w:rsidR="00FC096F" w:rsidRPr="00C7711A" w:rsidRDefault="00FC096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Source network</w:t>
            </w:r>
          </w:p>
        </w:tc>
        <w:tc>
          <w:tcPr>
            <w:tcW w:w="580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3644765" w14:textId="77777777" w:rsidR="00FC096F" w:rsidRPr="00C7711A" w:rsidRDefault="00FC096F" w:rsidP="00A2156F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EBA/FBA partial R</w:t>
            </w:r>
            <w:r w:rsidRPr="00C7711A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580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913CB81" w14:textId="77777777" w:rsidR="00FC096F" w:rsidRPr="00C7711A" w:rsidRDefault="00FC096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EBA/FBA</w:t>
            </w:r>
          </w:p>
          <w:p w14:paraId="2772D73A" w14:textId="77777777" w:rsidR="00FC096F" w:rsidRPr="00C7711A" w:rsidRDefault="00FC096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el. %</w:t>
            </w:r>
          </w:p>
        </w:tc>
        <w:tc>
          <w:tcPr>
            <w:tcW w:w="580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BB78ADB" w14:textId="77777777" w:rsidR="00FC096F" w:rsidRPr="00C7711A" w:rsidRDefault="00FC096F" w:rsidP="00A2156F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FFA/pSTS partial R</w:t>
            </w:r>
            <w:r w:rsidRPr="00C7711A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580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B56FC01" w14:textId="77777777" w:rsidR="00FC096F" w:rsidRPr="00C7711A" w:rsidRDefault="00FC096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FFA/pSTS rel. %</w:t>
            </w:r>
          </w:p>
        </w:tc>
        <w:tc>
          <w:tcPr>
            <w:tcW w:w="536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30E835C" w14:textId="77777777" w:rsidR="00FC096F" w:rsidRPr="00C7711A" w:rsidRDefault="00FC096F" w:rsidP="00A2156F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PPA/RSC partial R</w:t>
            </w:r>
            <w:r w:rsidRPr="00C7711A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552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ED247D3" w14:textId="77777777" w:rsidR="00FC096F" w:rsidRPr="00C7711A" w:rsidRDefault="00FC096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PPA/RSC</w:t>
            </w:r>
          </w:p>
          <w:p w14:paraId="241A369B" w14:textId="77777777" w:rsidR="00FC096F" w:rsidRPr="00C7711A" w:rsidRDefault="00FC096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el. %</w:t>
            </w:r>
          </w:p>
        </w:tc>
        <w:tc>
          <w:tcPr>
            <w:tcW w:w="553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CADA0B1" w14:textId="77777777" w:rsidR="00FC096F" w:rsidRPr="00C7711A" w:rsidRDefault="00FC096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LOC</w:t>
            </w:r>
          </w:p>
          <w:p w14:paraId="4BFA6B9C" w14:textId="77777777" w:rsidR="00FC096F" w:rsidRPr="00C7711A" w:rsidRDefault="00FC096F" w:rsidP="00A2156F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partial R</w:t>
            </w:r>
            <w:r w:rsidRPr="00C7711A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553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0FF1A2F" w14:textId="77777777" w:rsidR="00FC096F" w:rsidRPr="00C7711A" w:rsidRDefault="00FC096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LOC</w:t>
            </w:r>
          </w:p>
          <w:p w14:paraId="359C6719" w14:textId="77777777" w:rsidR="00FC096F" w:rsidRPr="00C7711A" w:rsidRDefault="00FC096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el. %</w:t>
            </w:r>
          </w:p>
        </w:tc>
      </w:tr>
      <w:tr w:rsidR="00FC096F" w:rsidRPr="00C7711A" w14:paraId="19BEBDC7" w14:textId="77777777" w:rsidTr="00A2156F">
        <w:trPr>
          <w:trHeight w:val="20"/>
        </w:trPr>
        <w:tc>
          <w:tcPr>
            <w:tcW w:w="486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FBEE4FC" w14:textId="77777777" w:rsidR="00FC096F" w:rsidRPr="00C7711A" w:rsidRDefault="00FC096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VIS1</w:t>
            </w:r>
          </w:p>
        </w:tc>
        <w:tc>
          <w:tcPr>
            <w:tcW w:w="58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6369F7" w14:textId="77777777" w:rsidR="00FC096F" w:rsidRPr="00C7711A" w:rsidRDefault="00FC096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0333</w:t>
            </w:r>
          </w:p>
        </w:tc>
        <w:tc>
          <w:tcPr>
            <w:tcW w:w="58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E52171" w14:textId="77777777" w:rsidR="00FC096F" w:rsidRPr="00C7711A" w:rsidRDefault="00FC096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4.06%</w:t>
            </w:r>
          </w:p>
        </w:tc>
        <w:tc>
          <w:tcPr>
            <w:tcW w:w="58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40B76D" w14:textId="77777777" w:rsidR="00FC096F" w:rsidRPr="00C7711A" w:rsidRDefault="00FC096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0331</w:t>
            </w:r>
          </w:p>
        </w:tc>
        <w:tc>
          <w:tcPr>
            <w:tcW w:w="58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C9C675" w14:textId="77777777" w:rsidR="00FC096F" w:rsidRPr="00C7711A" w:rsidRDefault="00FC096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3.73%</w:t>
            </w:r>
          </w:p>
        </w:tc>
        <w:tc>
          <w:tcPr>
            <w:tcW w:w="5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CF6BFE" w14:textId="77777777" w:rsidR="00FC096F" w:rsidRPr="00C7711A" w:rsidRDefault="00FC096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0492</w:t>
            </w:r>
          </w:p>
        </w:tc>
        <w:tc>
          <w:tcPr>
            <w:tcW w:w="5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6EC1EC" w14:textId="77777777" w:rsidR="00FC096F" w:rsidRPr="00C7711A" w:rsidRDefault="00FC096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7.14%</w:t>
            </w:r>
          </w:p>
        </w:tc>
        <w:tc>
          <w:tcPr>
            <w:tcW w:w="5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123B9F" w14:textId="77777777" w:rsidR="00FC096F" w:rsidRPr="00C7711A" w:rsidRDefault="00FC096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0494</w:t>
            </w:r>
          </w:p>
        </w:tc>
        <w:tc>
          <w:tcPr>
            <w:tcW w:w="5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862824" w14:textId="77777777" w:rsidR="00FC096F" w:rsidRPr="00C7711A" w:rsidRDefault="00FC096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5.51%</w:t>
            </w:r>
          </w:p>
        </w:tc>
      </w:tr>
      <w:tr w:rsidR="00FC096F" w:rsidRPr="00C7711A" w14:paraId="6CC38779" w14:textId="77777777" w:rsidTr="00A2156F">
        <w:trPr>
          <w:trHeight w:val="20"/>
        </w:trPr>
        <w:tc>
          <w:tcPr>
            <w:tcW w:w="486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58346D2" w14:textId="77777777" w:rsidR="00FC096F" w:rsidRPr="00C7711A" w:rsidRDefault="00FC096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VIS2</w:t>
            </w:r>
          </w:p>
        </w:tc>
        <w:tc>
          <w:tcPr>
            <w:tcW w:w="58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40C3B9" w14:textId="77777777" w:rsidR="00FC096F" w:rsidRPr="00C7711A" w:rsidRDefault="00FC096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4791</w:t>
            </w:r>
          </w:p>
        </w:tc>
        <w:tc>
          <w:tcPr>
            <w:tcW w:w="58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A17D74" w14:textId="77777777" w:rsidR="00FC096F" w:rsidRPr="00C7711A" w:rsidRDefault="00FC096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58.48%*</w:t>
            </w:r>
          </w:p>
        </w:tc>
        <w:tc>
          <w:tcPr>
            <w:tcW w:w="58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569E8A" w14:textId="77777777" w:rsidR="00FC096F" w:rsidRPr="00C7711A" w:rsidRDefault="00FC096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3688</w:t>
            </w:r>
          </w:p>
        </w:tc>
        <w:tc>
          <w:tcPr>
            <w:tcW w:w="58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0CCDFB" w14:textId="77777777" w:rsidR="00FC096F" w:rsidRPr="00C7711A" w:rsidRDefault="00FC096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41.58%*</w:t>
            </w:r>
          </w:p>
        </w:tc>
        <w:tc>
          <w:tcPr>
            <w:tcW w:w="5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46D25A" w14:textId="77777777" w:rsidR="00FC096F" w:rsidRPr="00C7711A" w:rsidRDefault="00FC096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3239</w:t>
            </w:r>
          </w:p>
        </w:tc>
        <w:tc>
          <w:tcPr>
            <w:tcW w:w="5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009B11" w14:textId="77777777" w:rsidR="00FC096F" w:rsidRPr="00C7711A" w:rsidRDefault="00FC096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47.00%*</w:t>
            </w:r>
          </w:p>
        </w:tc>
        <w:tc>
          <w:tcPr>
            <w:tcW w:w="5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49A2E3" w14:textId="77777777" w:rsidR="00FC096F" w:rsidRPr="00C7711A" w:rsidRDefault="00FC096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7077</w:t>
            </w:r>
          </w:p>
        </w:tc>
        <w:tc>
          <w:tcPr>
            <w:tcW w:w="5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FA8B6B" w14:textId="77777777" w:rsidR="00FC096F" w:rsidRPr="00C7711A" w:rsidRDefault="00FC096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78.91%*</w:t>
            </w:r>
          </w:p>
        </w:tc>
      </w:tr>
      <w:tr w:rsidR="00FC096F" w:rsidRPr="00C7711A" w14:paraId="5272E1C9" w14:textId="77777777" w:rsidTr="00A2156F">
        <w:trPr>
          <w:trHeight w:val="20"/>
        </w:trPr>
        <w:tc>
          <w:tcPr>
            <w:tcW w:w="486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43113B0" w14:textId="77777777" w:rsidR="00FC096F" w:rsidRPr="00C7711A" w:rsidRDefault="00FC096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SMN</w:t>
            </w:r>
          </w:p>
        </w:tc>
        <w:tc>
          <w:tcPr>
            <w:tcW w:w="58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CCFB9E" w14:textId="77777777" w:rsidR="00FC096F" w:rsidRPr="00C7711A" w:rsidRDefault="00FC096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0213</w:t>
            </w:r>
          </w:p>
        </w:tc>
        <w:tc>
          <w:tcPr>
            <w:tcW w:w="58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DD841D" w14:textId="77777777" w:rsidR="00FC096F" w:rsidRPr="00C7711A" w:rsidRDefault="00FC096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2.60%</w:t>
            </w:r>
          </w:p>
        </w:tc>
        <w:tc>
          <w:tcPr>
            <w:tcW w:w="58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220A5A" w14:textId="77777777" w:rsidR="00FC096F" w:rsidRPr="00C7711A" w:rsidRDefault="00FC096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0205</w:t>
            </w:r>
          </w:p>
        </w:tc>
        <w:tc>
          <w:tcPr>
            <w:tcW w:w="58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F3F2EA" w14:textId="77777777" w:rsidR="00FC096F" w:rsidRPr="00C7711A" w:rsidRDefault="00FC096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2.31%</w:t>
            </w:r>
          </w:p>
        </w:tc>
        <w:tc>
          <w:tcPr>
            <w:tcW w:w="5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BADB23" w14:textId="77777777" w:rsidR="00FC096F" w:rsidRPr="00C7711A" w:rsidRDefault="00FC096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0091</w:t>
            </w:r>
          </w:p>
        </w:tc>
        <w:tc>
          <w:tcPr>
            <w:tcW w:w="5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75CFA5" w14:textId="77777777" w:rsidR="00FC096F" w:rsidRPr="00C7711A" w:rsidRDefault="00FC096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32%</w:t>
            </w:r>
          </w:p>
        </w:tc>
        <w:tc>
          <w:tcPr>
            <w:tcW w:w="5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AB9F37" w14:textId="77777777" w:rsidR="00FC096F" w:rsidRPr="00C7711A" w:rsidRDefault="00FC096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0097</w:t>
            </w:r>
          </w:p>
        </w:tc>
        <w:tc>
          <w:tcPr>
            <w:tcW w:w="5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07FC9D" w14:textId="77777777" w:rsidR="00FC096F" w:rsidRPr="00C7711A" w:rsidRDefault="00FC096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08%</w:t>
            </w:r>
          </w:p>
        </w:tc>
      </w:tr>
      <w:tr w:rsidR="00FC096F" w:rsidRPr="00C7711A" w14:paraId="63621619" w14:textId="77777777" w:rsidTr="00A2156F">
        <w:trPr>
          <w:trHeight w:val="20"/>
        </w:trPr>
        <w:tc>
          <w:tcPr>
            <w:tcW w:w="486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C4CB231" w14:textId="77777777" w:rsidR="00FC096F" w:rsidRPr="00C7711A" w:rsidRDefault="00FC096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CON</w:t>
            </w:r>
          </w:p>
        </w:tc>
        <w:tc>
          <w:tcPr>
            <w:tcW w:w="58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5CB0EE" w14:textId="77777777" w:rsidR="00FC096F" w:rsidRPr="00C7711A" w:rsidRDefault="00FC096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0307</w:t>
            </w:r>
          </w:p>
        </w:tc>
        <w:tc>
          <w:tcPr>
            <w:tcW w:w="58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FC7DF8" w14:textId="77777777" w:rsidR="00FC096F" w:rsidRPr="00C7711A" w:rsidRDefault="00FC096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3.75%</w:t>
            </w:r>
          </w:p>
        </w:tc>
        <w:tc>
          <w:tcPr>
            <w:tcW w:w="58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794EF6" w14:textId="77777777" w:rsidR="00FC096F" w:rsidRPr="00C7711A" w:rsidRDefault="00FC096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0328</w:t>
            </w:r>
          </w:p>
        </w:tc>
        <w:tc>
          <w:tcPr>
            <w:tcW w:w="58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D7123B" w14:textId="77777777" w:rsidR="00FC096F" w:rsidRPr="00C7711A" w:rsidRDefault="00FC096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3.70%</w:t>
            </w:r>
          </w:p>
        </w:tc>
        <w:tc>
          <w:tcPr>
            <w:tcW w:w="5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E31344" w14:textId="77777777" w:rsidR="00FC096F" w:rsidRPr="00C7711A" w:rsidRDefault="00FC096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0148</w:t>
            </w:r>
          </w:p>
        </w:tc>
        <w:tc>
          <w:tcPr>
            <w:tcW w:w="5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66C328" w14:textId="77777777" w:rsidR="00FC096F" w:rsidRPr="00C7711A" w:rsidRDefault="00FC096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2.15%</w:t>
            </w:r>
          </w:p>
        </w:tc>
        <w:tc>
          <w:tcPr>
            <w:tcW w:w="5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59E33A" w14:textId="77777777" w:rsidR="00FC096F" w:rsidRPr="00C7711A" w:rsidRDefault="00FC096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0157</w:t>
            </w:r>
          </w:p>
        </w:tc>
        <w:tc>
          <w:tcPr>
            <w:tcW w:w="5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6EDEB2" w14:textId="77777777" w:rsidR="00FC096F" w:rsidRPr="00C7711A" w:rsidRDefault="00FC096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75%</w:t>
            </w:r>
          </w:p>
        </w:tc>
      </w:tr>
      <w:tr w:rsidR="00FC096F" w:rsidRPr="00C7711A" w14:paraId="3165E148" w14:textId="77777777" w:rsidTr="00A2156F">
        <w:trPr>
          <w:trHeight w:val="20"/>
        </w:trPr>
        <w:tc>
          <w:tcPr>
            <w:tcW w:w="486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4F6A934" w14:textId="77777777" w:rsidR="00FC096F" w:rsidRPr="00C7711A" w:rsidRDefault="00FC096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DAN</w:t>
            </w:r>
          </w:p>
        </w:tc>
        <w:tc>
          <w:tcPr>
            <w:tcW w:w="58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C60DDA" w14:textId="77777777" w:rsidR="00FC096F" w:rsidRPr="00C7711A" w:rsidRDefault="00FC096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0869</w:t>
            </w:r>
          </w:p>
        </w:tc>
        <w:tc>
          <w:tcPr>
            <w:tcW w:w="58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0E357E" w14:textId="77777777" w:rsidR="00FC096F" w:rsidRPr="00C7711A" w:rsidRDefault="00FC096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0.61%*</w:t>
            </w:r>
          </w:p>
        </w:tc>
        <w:tc>
          <w:tcPr>
            <w:tcW w:w="58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26FFAF" w14:textId="77777777" w:rsidR="00FC096F" w:rsidRPr="00C7711A" w:rsidRDefault="00FC096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0902</w:t>
            </w:r>
          </w:p>
        </w:tc>
        <w:tc>
          <w:tcPr>
            <w:tcW w:w="58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2BBF67" w14:textId="77777777" w:rsidR="00FC096F" w:rsidRPr="00C7711A" w:rsidRDefault="00FC096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0.17%*</w:t>
            </w:r>
          </w:p>
        </w:tc>
        <w:tc>
          <w:tcPr>
            <w:tcW w:w="5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5AC2BC" w14:textId="77777777" w:rsidR="00FC096F" w:rsidRPr="00C7711A" w:rsidRDefault="00FC096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0922</w:t>
            </w:r>
          </w:p>
        </w:tc>
        <w:tc>
          <w:tcPr>
            <w:tcW w:w="5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ED8ADB" w14:textId="77777777" w:rsidR="00FC096F" w:rsidRPr="00C7711A" w:rsidRDefault="00FC096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3.38%*</w:t>
            </w:r>
          </w:p>
        </w:tc>
        <w:tc>
          <w:tcPr>
            <w:tcW w:w="5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F49DE4" w14:textId="77777777" w:rsidR="00FC096F" w:rsidRPr="00C7711A" w:rsidRDefault="00FC096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0305</w:t>
            </w:r>
          </w:p>
        </w:tc>
        <w:tc>
          <w:tcPr>
            <w:tcW w:w="5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5A25B9" w14:textId="77777777" w:rsidR="00FC096F" w:rsidRPr="00C7711A" w:rsidRDefault="00FC096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3.40%</w:t>
            </w:r>
          </w:p>
        </w:tc>
      </w:tr>
      <w:tr w:rsidR="00FC096F" w:rsidRPr="00C7711A" w14:paraId="1A0DB1B5" w14:textId="77777777" w:rsidTr="00A2156F">
        <w:trPr>
          <w:trHeight w:val="20"/>
        </w:trPr>
        <w:tc>
          <w:tcPr>
            <w:tcW w:w="486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C804E0A" w14:textId="77777777" w:rsidR="00FC096F" w:rsidRPr="00C7711A" w:rsidRDefault="00FC096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LAN</w:t>
            </w:r>
          </w:p>
        </w:tc>
        <w:tc>
          <w:tcPr>
            <w:tcW w:w="58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3EA907" w14:textId="77777777" w:rsidR="00FC096F" w:rsidRPr="00C7711A" w:rsidRDefault="00FC096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0265</w:t>
            </w:r>
          </w:p>
        </w:tc>
        <w:tc>
          <w:tcPr>
            <w:tcW w:w="58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E751C0" w14:textId="77777777" w:rsidR="00FC096F" w:rsidRPr="00C7711A" w:rsidRDefault="00FC096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3.23%</w:t>
            </w:r>
          </w:p>
        </w:tc>
        <w:tc>
          <w:tcPr>
            <w:tcW w:w="58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381548" w14:textId="77777777" w:rsidR="00FC096F" w:rsidRPr="00C7711A" w:rsidRDefault="00FC096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0666</w:t>
            </w:r>
          </w:p>
        </w:tc>
        <w:tc>
          <w:tcPr>
            <w:tcW w:w="58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953F9A" w14:textId="77777777" w:rsidR="00FC096F" w:rsidRPr="00C7711A" w:rsidRDefault="00FC096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7.51%</w:t>
            </w:r>
          </w:p>
        </w:tc>
        <w:tc>
          <w:tcPr>
            <w:tcW w:w="5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B5C59E" w14:textId="77777777" w:rsidR="00FC096F" w:rsidRPr="00C7711A" w:rsidRDefault="00FC096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0108</w:t>
            </w:r>
          </w:p>
        </w:tc>
        <w:tc>
          <w:tcPr>
            <w:tcW w:w="5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6B33F6" w14:textId="77777777" w:rsidR="00FC096F" w:rsidRPr="00C7711A" w:rsidRDefault="00FC096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57%</w:t>
            </w:r>
          </w:p>
        </w:tc>
        <w:tc>
          <w:tcPr>
            <w:tcW w:w="5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B53E0E" w14:textId="77777777" w:rsidR="00FC096F" w:rsidRPr="00C7711A" w:rsidRDefault="00FC096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0127</w:t>
            </w:r>
          </w:p>
        </w:tc>
        <w:tc>
          <w:tcPr>
            <w:tcW w:w="5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1A892F" w14:textId="77777777" w:rsidR="00FC096F" w:rsidRPr="00C7711A" w:rsidRDefault="00FC096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42%</w:t>
            </w:r>
          </w:p>
        </w:tc>
      </w:tr>
      <w:tr w:rsidR="00FC096F" w:rsidRPr="00C7711A" w14:paraId="1A534274" w14:textId="77777777" w:rsidTr="00A2156F">
        <w:trPr>
          <w:trHeight w:val="20"/>
        </w:trPr>
        <w:tc>
          <w:tcPr>
            <w:tcW w:w="486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A673A3B" w14:textId="77777777" w:rsidR="00FC096F" w:rsidRPr="00C7711A" w:rsidRDefault="00FC096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FPN</w:t>
            </w:r>
          </w:p>
        </w:tc>
        <w:tc>
          <w:tcPr>
            <w:tcW w:w="58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31BC3C" w14:textId="77777777" w:rsidR="00FC096F" w:rsidRPr="00C7711A" w:rsidRDefault="00FC096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0212</w:t>
            </w:r>
          </w:p>
        </w:tc>
        <w:tc>
          <w:tcPr>
            <w:tcW w:w="58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0EF242" w14:textId="77777777" w:rsidR="00FC096F" w:rsidRPr="00C7711A" w:rsidRDefault="00FC096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2.59%</w:t>
            </w:r>
          </w:p>
        </w:tc>
        <w:tc>
          <w:tcPr>
            <w:tcW w:w="58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70AB1D" w14:textId="77777777" w:rsidR="00FC096F" w:rsidRPr="00C7711A" w:rsidRDefault="00FC096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0401</w:t>
            </w:r>
          </w:p>
        </w:tc>
        <w:tc>
          <w:tcPr>
            <w:tcW w:w="58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6148E8" w14:textId="77777777" w:rsidR="00FC096F" w:rsidRPr="00C7711A" w:rsidRDefault="00FC096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4.52%</w:t>
            </w:r>
          </w:p>
        </w:tc>
        <w:tc>
          <w:tcPr>
            <w:tcW w:w="5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36D02A" w14:textId="77777777" w:rsidR="00FC096F" w:rsidRPr="00C7711A" w:rsidRDefault="00FC096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0253</w:t>
            </w:r>
          </w:p>
        </w:tc>
        <w:tc>
          <w:tcPr>
            <w:tcW w:w="5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DC939B" w14:textId="77777777" w:rsidR="00FC096F" w:rsidRPr="00C7711A" w:rsidRDefault="00FC096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3.67%</w:t>
            </w:r>
          </w:p>
        </w:tc>
        <w:tc>
          <w:tcPr>
            <w:tcW w:w="5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176B90" w14:textId="77777777" w:rsidR="00FC096F" w:rsidRPr="00C7711A" w:rsidRDefault="00FC096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0208</w:t>
            </w:r>
          </w:p>
        </w:tc>
        <w:tc>
          <w:tcPr>
            <w:tcW w:w="5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864D60" w14:textId="77777777" w:rsidR="00FC096F" w:rsidRPr="00C7711A" w:rsidRDefault="00FC096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2.32%</w:t>
            </w:r>
          </w:p>
        </w:tc>
      </w:tr>
      <w:tr w:rsidR="00FC096F" w:rsidRPr="00C7711A" w14:paraId="065DEF6B" w14:textId="77777777" w:rsidTr="00A2156F">
        <w:trPr>
          <w:trHeight w:val="20"/>
        </w:trPr>
        <w:tc>
          <w:tcPr>
            <w:tcW w:w="486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729293F" w14:textId="77777777" w:rsidR="00FC096F" w:rsidRPr="00C7711A" w:rsidRDefault="00FC096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AUD</w:t>
            </w:r>
          </w:p>
        </w:tc>
        <w:tc>
          <w:tcPr>
            <w:tcW w:w="58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2005D7" w14:textId="77777777" w:rsidR="00FC096F" w:rsidRPr="00C7711A" w:rsidRDefault="00FC096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0142</w:t>
            </w:r>
          </w:p>
        </w:tc>
        <w:tc>
          <w:tcPr>
            <w:tcW w:w="58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8CEC89" w14:textId="77777777" w:rsidR="00FC096F" w:rsidRPr="00C7711A" w:rsidRDefault="00FC096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73%</w:t>
            </w:r>
          </w:p>
        </w:tc>
        <w:tc>
          <w:tcPr>
            <w:tcW w:w="58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5B1F08" w14:textId="77777777" w:rsidR="00FC096F" w:rsidRPr="00C7711A" w:rsidRDefault="00FC096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0228</w:t>
            </w:r>
          </w:p>
        </w:tc>
        <w:tc>
          <w:tcPr>
            <w:tcW w:w="58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C258E2" w14:textId="77777777" w:rsidR="00FC096F" w:rsidRPr="00C7711A" w:rsidRDefault="00FC096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2.57%</w:t>
            </w:r>
          </w:p>
        </w:tc>
        <w:tc>
          <w:tcPr>
            <w:tcW w:w="5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D8D449" w14:textId="77777777" w:rsidR="00FC096F" w:rsidRPr="00C7711A" w:rsidRDefault="00FC096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0115</w:t>
            </w:r>
          </w:p>
        </w:tc>
        <w:tc>
          <w:tcPr>
            <w:tcW w:w="5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54A380" w14:textId="77777777" w:rsidR="00FC096F" w:rsidRPr="00C7711A" w:rsidRDefault="00FC096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67%</w:t>
            </w:r>
          </w:p>
        </w:tc>
        <w:tc>
          <w:tcPr>
            <w:tcW w:w="5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113B13" w14:textId="77777777" w:rsidR="00FC096F" w:rsidRPr="00C7711A" w:rsidRDefault="00FC096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0111</w:t>
            </w:r>
          </w:p>
        </w:tc>
        <w:tc>
          <w:tcPr>
            <w:tcW w:w="5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13E5A6" w14:textId="77777777" w:rsidR="00FC096F" w:rsidRPr="00C7711A" w:rsidRDefault="00FC096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24%</w:t>
            </w:r>
          </w:p>
        </w:tc>
      </w:tr>
      <w:tr w:rsidR="00FC096F" w:rsidRPr="00C7711A" w14:paraId="5BE9522B" w14:textId="77777777" w:rsidTr="00A2156F">
        <w:trPr>
          <w:trHeight w:val="20"/>
        </w:trPr>
        <w:tc>
          <w:tcPr>
            <w:tcW w:w="486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CB6A261" w14:textId="77777777" w:rsidR="00FC096F" w:rsidRPr="00C7711A" w:rsidRDefault="00FC096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DMN</w:t>
            </w:r>
          </w:p>
        </w:tc>
        <w:tc>
          <w:tcPr>
            <w:tcW w:w="58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803A27" w14:textId="77777777" w:rsidR="00FC096F" w:rsidRPr="00C7711A" w:rsidRDefault="00FC096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0145</w:t>
            </w:r>
          </w:p>
        </w:tc>
        <w:tc>
          <w:tcPr>
            <w:tcW w:w="58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43DEFC" w14:textId="77777777" w:rsidR="00FC096F" w:rsidRPr="00C7711A" w:rsidRDefault="00FC096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77%</w:t>
            </w:r>
          </w:p>
        </w:tc>
        <w:tc>
          <w:tcPr>
            <w:tcW w:w="58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CE23D7" w14:textId="77777777" w:rsidR="00FC096F" w:rsidRPr="00C7711A" w:rsidRDefault="00FC096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0773</w:t>
            </w:r>
          </w:p>
        </w:tc>
        <w:tc>
          <w:tcPr>
            <w:tcW w:w="58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41D516" w14:textId="77777777" w:rsidR="00FC096F" w:rsidRPr="00C7711A" w:rsidRDefault="00FC096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8.71%*</w:t>
            </w:r>
          </w:p>
        </w:tc>
        <w:tc>
          <w:tcPr>
            <w:tcW w:w="5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987FA4" w14:textId="77777777" w:rsidR="00FC096F" w:rsidRPr="00C7711A" w:rsidRDefault="00FC096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1277</w:t>
            </w:r>
          </w:p>
        </w:tc>
        <w:tc>
          <w:tcPr>
            <w:tcW w:w="5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657778" w14:textId="77777777" w:rsidR="00FC096F" w:rsidRPr="00C7711A" w:rsidRDefault="00FC096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8.53%*</w:t>
            </w:r>
          </w:p>
        </w:tc>
        <w:tc>
          <w:tcPr>
            <w:tcW w:w="5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A4F59B" w14:textId="77777777" w:rsidR="00FC096F" w:rsidRPr="00C7711A" w:rsidRDefault="00FC096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0107</w:t>
            </w:r>
          </w:p>
        </w:tc>
        <w:tc>
          <w:tcPr>
            <w:tcW w:w="5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6F324C" w14:textId="77777777" w:rsidR="00FC096F" w:rsidRPr="00C7711A" w:rsidRDefault="00FC096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19%</w:t>
            </w:r>
          </w:p>
        </w:tc>
      </w:tr>
      <w:tr w:rsidR="00FC096F" w:rsidRPr="00C7711A" w14:paraId="0948672C" w14:textId="77777777" w:rsidTr="00A2156F">
        <w:trPr>
          <w:trHeight w:val="20"/>
        </w:trPr>
        <w:tc>
          <w:tcPr>
            <w:tcW w:w="486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1021D2E" w14:textId="77777777" w:rsidR="00FC096F" w:rsidRPr="00C7711A" w:rsidRDefault="00FC096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PMM</w:t>
            </w:r>
          </w:p>
        </w:tc>
        <w:tc>
          <w:tcPr>
            <w:tcW w:w="58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263437" w14:textId="77777777" w:rsidR="00FC096F" w:rsidRPr="00C7711A" w:rsidRDefault="00FC096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0657</w:t>
            </w:r>
          </w:p>
        </w:tc>
        <w:tc>
          <w:tcPr>
            <w:tcW w:w="58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AE1F42" w14:textId="77777777" w:rsidR="00FC096F" w:rsidRPr="00C7711A" w:rsidRDefault="00FC096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8.02%*</w:t>
            </w:r>
          </w:p>
        </w:tc>
        <w:tc>
          <w:tcPr>
            <w:tcW w:w="58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F21BCB" w14:textId="77777777" w:rsidR="00FC096F" w:rsidRPr="00C7711A" w:rsidRDefault="00FC096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072</w:t>
            </w:r>
          </w:p>
        </w:tc>
        <w:tc>
          <w:tcPr>
            <w:tcW w:w="58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20F51E" w14:textId="77777777" w:rsidR="00FC096F" w:rsidRPr="00C7711A" w:rsidRDefault="00FC096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8.12%*</w:t>
            </w:r>
          </w:p>
        </w:tc>
        <w:tc>
          <w:tcPr>
            <w:tcW w:w="5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68467C" w14:textId="77777777" w:rsidR="00FC096F" w:rsidRPr="00C7711A" w:rsidRDefault="00FC096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0092</w:t>
            </w:r>
          </w:p>
        </w:tc>
        <w:tc>
          <w:tcPr>
            <w:tcW w:w="5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64BA92" w14:textId="77777777" w:rsidR="00FC096F" w:rsidRPr="00C7711A" w:rsidRDefault="00FC096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33%</w:t>
            </w:r>
          </w:p>
        </w:tc>
        <w:tc>
          <w:tcPr>
            <w:tcW w:w="5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563D5F" w14:textId="77777777" w:rsidR="00FC096F" w:rsidRPr="00C7711A" w:rsidRDefault="00FC096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0114</w:t>
            </w:r>
          </w:p>
        </w:tc>
        <w:tc>
          <w:tcPr>
            <w:tcW w:w="5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7D202F" w14:textId="77777777" w:rsidR="00FC096F" w:rsidRPr="00C7711A" w:rsidRDefault="00FC096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27%</w:t>
            </w:r>
          </w:p>
        </w:tc>
      </w:tr>
      <w:tr w:rsidR="00FC096F" w:rsidRPr="00C7711A" w14:paraId="67DAE55F" w14:textId="77777777" w:rsidTr="00A2156F">
        <w:trPr>
          <w:trHeight w:val="20"/>
        </w:trPr>
        <w:tc>
          <w:tcPr>
            <w:tcW w:w="486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9AAAA06" w14:textId="77777777" w:rsidR="00FC096F" w:rsidRPr="00C7711A" w:rsidRDefault="00FC096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VMM</w:t>
            </w:r>
          </w:p>
        </w:tc>
        <w:tc>
          <w:tcPr>
            <w:tcW w:w="58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497401" w14:textId="77777777" w:rsidR="00FC096F" w:rsidRPr="00C7711A" w:rsidRDefault="00FC096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0216</w:t>
            </w:r>
          </w:p>
        </w:tc>
        <w:tc>
          <w:tcPr>
            <w:tcW w:w="58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F443AD" w14:textId="77777777" w:rsidR="00FC096F" w:rsidRPr="00C7711A" w:rsidRDefault="00FC096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2.64%</w:t>
            </w:r>
          </w:p>
        </w:tc>
        <w:tc>
          <w:tcPr>
            <w:tcW w:w="58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D4FA40" w14:textId="77777777" w:rsidR="00FC096F" w:rsidRPr="00C7711A" w:rsidRDefault="00FC096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0565</w:t>
            </w:r>
          </w:p>
        </w:tc>
        <w:tc>
          <w:tcPr>
            <w:tcW w:w="58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9117C8" w14:textId="77777777" w:rsidR="00FC096F" w:rsidRPr="00C7711A" w:rsidRDefault="00FC096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6.37%</w:t>
            </w:r>
          </w:p>
        </w:tc>
        <w:tc>
          <w:tcPr>
            <w:tcW w:w="5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4A25C8" w14:textId="77777777" w:rsidR="00FC096F" w:rsidRPr="00C7711A" w:rsidRDefault="00FC096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0118</w:t>
            </w:r>
          </w:p>
        </w:tc>
        <w:tc>
          <w:tcPr>
            <w:tcW w:w="5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982022" w14:textId="77777777" w:rsidR="00FC096F" w:rsidRPr="00C7711A" w:rsidRDefault="00FC096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71%</w:t>
            </w:r>
          </w:p>
        </w:tc>
        <w:tc>
          <w:tcPr>
            <w:tcW w:w="5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156DDA" w14:textId="77777777" w:rsidR="00FC096F" w:rsidRPr="00C7711A" w:rsidRDefault="00FC096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0123</w:t>
            </w:r>
          </w:p>
        </w:tc>
        <w:tc>
          <w:tcPr>
            <w:tcW w:w="5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241233" w14:textId="77777777" w:rsidR="00FC096F" w:rsidRPr="00C7711A" w:rsidRDefault="00FC096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37%</w:t>
            </w:r>
          </w:p>
        </w:tc>
      </w:tr>
      <w:tr w:rsidR="00FC096F" w:rsidRPr="00C7711A" w14:paraId="5D31299B" w14:textId="77777777" w:rsidTr="00A2156F">
        <w:trPr>
          <w:trHeight w:val="20"/>
        </w:trPr>
        <w:tc>
          <w:tcPr>
            <w:tcW w:w="486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39E6C37" w14:textId="77777777" w:rsidR="00FC096F" w:rsidRPr="00C7711A" w:rsidRDefault="00FC096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OAN</w:t>
            </w:r>
          </w:p>
        </w:tc>
        <w:tc>
          <w:tcPr>
            <w:tcW w:w="58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AA59BC" w14:textId="77777777" w:rsidR="00FC096F" w:rsidRPr="00C7711A" w:rsidRDefault="00FC096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0042</w:t>
            </w:r>
          </w:p>
        </w:tc>
        <w:tc>
          <w:tcPr>
            <w:tcW w:w="58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4186BF" w14:textId="77777777" w:rsidR="00FC096F" w:rsidRPr="00C7711A" w:rsidRDefault="00FC096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51%</w:t>
            </w:r>
          </w:p>
        </w:tc>
        <w:tc>
          <w:tcPr>
            <w:tcW w:w="58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DB1431" w14:textId="77777777" w:rsidR="00FC096F" w:rsidRPr="00C7711A" w:rsidRDefault="00FC096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0063</w:t>
            </w:r>
          </w:p>
        </w:tc>
        <w:tc>
          <w:tcPr>
            <w:tcW w:w="58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A28E97" w14:textId="77777777" w:rsidR="00FC096F" w:rsidRPr="00C7711A" w:rsidRDefault="00FC096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71%</w:t>
            </w:r>
          </w:p>
        </w:tc>
        <w:tc>
          <w:tcPr>
            <w:tcW w:w="5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451B2F" w14:textId="77777777" w:rsidR="00FC096F" w:rsidRPr="00C7711A" w:rsidRDefault="00FC096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0037</w:t>
            </w:r>
          </w:p>
        </w:tc>
        <w:tc>
          <w:tcPr>
            <w:tcW w:w="5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30BC3B" w14:textId="77777777" w:rsidR="00FC096F" w:rsidRPr="00C7711A" w:rsidRDefault="00FC096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54%</w:t>
            </w:r>
          </w:p>
        </w:tc>
        <w:tc>
          <w:tcPr>
            <w:tcW w:w="5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B1FB79" w14:textId="77777777" w:rsidR="00FC096F" w:rsidRPr="00C7711A" w:rsidRDefault="00FC096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0048</w:t>
            </w:r>
          </w:p>
        </w:tc>
        <w:tc>
          <w:tcPr>
            <w:tcW w:w="5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093B34" w14:textId="77777777" w:rsidR="00FC096F" w:rsidRPr="00C7711A" w:rsidRDefault="00FC096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54%</w:t>
            </w:r>
          </w:p>
        </w:tc>
      </w:tr>
      <w:tr w:rsidR="00FC096F" w:rsidRPr="00C7711A" w14:paraId="46186954" w14:textId="77777777" w:rsidTr="00A2156F">
        <w:trPr>
          <w:trHeight w:val="20"/>
        </w:trPr>
        <w:tc>
          <w:tcPr>
            <w:tcW w:w="486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21618D8" w14:textId="77777777" w:rsidR="00FC096F" w:rsidRPr="00C7711A" w:rsidRDefault="00FC096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total</w:t>
            </w:r>
          </w:p>
        </w:tc>
        <w:tc>
          <w:tcPr>
            <w:tcW w:w="58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C3E1C5" w14:textId="77777777" w:rsidR="00FC096F" w:rsidRPr="00C7711A" w:rsidRDefault="00FC096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819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9B93176" w14:textId="77777777" w:rsidR="00FC096F" w:rsidRPr="00C7711A" w:rsidRDefault="00FC096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00%</w:t>
            </w:r>
          </w:p>
        </w:tc>
        <w:tc>
          <w:tcPr>
            <w:tcW w:w="58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AB4F1C" w14:textId="77777777" w:rsidR="00FC096F" w:rsidRPr="00C7711A" w:rsidRDefault="00FC096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887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706DDCF" w14:textId="77777777" w:rsidR="00FC096F" w:rsidRPr="00C7711A" w:rsidRDefault="00FC096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00%</w:t>
            </w:r>
          </w:p>
        </w:tc>
        <w:tc>
          <w:tcPr>
            <w:tcW w:w="5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78129C" w14:textId="77777777" w:rsidR="00FC096F" w:rsidRPr="00C7711A" w:rsidRDefault="00FC096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689</w:t>
            </w:r>
          </w:p>
        </w:tc>
        <w:tc>
          <w:tcPr>
            <w:tcW w:w="55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26EBE4C" w14:textId="77777777" w:rsidR="00FC096F" w:rsidRPr="00C7711A" w:rsidRDefault="00FC096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00%</w:t>
            </w:r>
          </w:p>
        </w:tc>
        <w:tc>
          <w:tcPr>
            <w:tcW w:w="5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8711FF" w14:textId="77777777" w:rsidR="00FC096F" w:rsidRPr="00C7711A" w:rsidRDefault="00FC096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897</w:t>
            </w: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1CA39CF" w14:textId="77777777" w:rsidR="00FC096F" w:rsidRPr="00C7711A" w:rsidRDefault="00FC096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00%</w:t>
            </w:r>
          </w:p>
        </w:tc>
      </w:tr>
      <w:tr w:rsidR="00FC096F" w:rsidRPr="00C7711A" w14:paraId="6C40F5C1" w14:textId="77777777" w:rsidTr="00A2156F">
        <w:trPr>
          <w:trHeight w:val="20"/>
        </w:trPr>
        <w:tc>
          <w:tcPr>
            <w:tcW w:w="486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18D9F06" w14:textId="77777777" w:rsidR="00FC096F" w:rsidRPr="00C7711A" w:rsidRDefault="00FC096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i/>
                <w:iCs/>
                <w:sz w:val="22"/>
                <w:szCs w:val="22"/>
              </w:rPr>
              <w:t>t</w:t>
            </w:r>
            <w:r w:rsidRPr="00C7711A">
              <w:rPr>
                <w:rFonts w:ascii="Arial" w:hAnsi="Arial" w:cs="Arial"/>
                <w:sz w:val="22"/>
                <w:szCs w:val="22"/>
              </w:rPr>
              <w:t>(175) vs. 0.5</w:t>
            </w:r>
          </w:p>
        </w:tc>
        <w:tc>
          <w:tcPr>
            <w:tcW w:w="58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1A7C0D" w14:textId="77777777" w:rsidR="00FC096F" w:rsidRPr="00C7711A" w:rsidRDefault="00FC096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52.25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015D485" w14:textId="77777777" w:rsidR="00FC096F" w:rsidRPr="00C7711A" w:rsidRDefault="00FC096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58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86A4F8" w14:textId="77777777" w:rsidR="00FC096F" w:rsidRPr="00C7711A" w:rsidRDefault="00FC096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80.42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8738FD7" w14:textId="77777777" w:rsidR="00FC096F" w:rsidRPr="00C7711A" w:rsidRDefault="00FC096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5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620B77" w14:textId="77777777" w:rsidR="00FC096F" w:rsidRPr="00C7711A" w:rsidRDefault="00FC096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22.54</w:t>
            </w:r>
          </w:p>
        </w:tc>
        <w:tc>
          <w:tcPr>
            <w:tcW w:w="55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05E9E57" w14:textId="77777777" w:rsidR="00FC096F" w:rsidRPr="00C7711A" w:rsidRDefault="00FC096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5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ED155E" w14:textId="77777777" w:rsidR="00FC096F" w:rsidRPr="00C7711A" w:rsidRDefault="00FC096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04.55</w:t>
            </w: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A59A5F8" w14:textId="77777777" w:rsidR="00FC096F" w:rsidRPr="00C7711A" w:rsidRDefault="00FC096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FC096F" w:rsidRPr="00C7711A" w14:paraId="42A699B6" w14:textId="77777777" w:rsidTr="00A2156F">
        <w:trPr>
          <w:trHeight w:val="20"/>
        </w:trPr>
        <w:tc>
          <w:tcPr>
            <w:tcW w:w="486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320E514" w14:textId="77777777" w:rsidR="00FC096F" w:rsidRPr="00C7711A" w:rsidRDefault="00FC096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C7711A">
              <w:rPr>
                <w:rFonts w:ascii="Arial" w:hAnsi="Arial" w:cs="Arial"/>
                <w:sz w:val="22"/>
                <w:szCs w:val="22"/>
              </w:rPr>
              <w:t>-value</w:t>
            </w:r>
          </w:p>
        </w:tc>
        <w:tc>
          <w:tcPr>
            <w:tcW w:w="58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00DC65" w14:textId="77777777" w:rsidR="00FC096F" w:rsidRPr="00C7711A" w:rsidRDefault="00FC096F" w:rsidP="00A2156F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1x10</w:t>
            </w:r>
            <w:r w:rsidRPr="00C7711A">
              <w:rPr>
                <w:rFonts w:ascii="Arial" w:hAnsi="Arial" w:cs="Arial"/>
                <w:sz w:val="22"/>
                <w:szCs w:val="22"/>
                <w:vertAlign w:val="superscript"/>
              </w:rPr>
              <w:t>-108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C140E5E" w14:textId="77777777" w:rsidR="00FC096F" w:rsidRPr="00C7711A" w:rsidRDefault="00FC096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58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7819C4" w14:textId="77777777" w:rsidR="00FC096F" w:rsidRPr="00C7711A" w:rsidRDefault="00FC096F" w:rsidP="00A2156F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3.9x10</w:t>
            </w:r>
            <w:r w:rsidRPr="00C7711A">
              <w:rPr>
                <w:rFonts w:ascii="Arial" w:hAnsi="Arial" w:cs="Arial"/>
                <w:sz w:val="22"/>
                <w:szCs w:val="22"/>
                <w:vertAlign w:val="superscript"/>
              </w:rPr>
              <w:t>-140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2816A85" w14:textId="77777777" w:rsidR="00FC096F" w:rsidRPr="00C7711A" w:rsidRDefault="00FC096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5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E01C87" w14:textId="77777777" w:rsidR="00FC096F" w:rsidRPr="00C7711A" w:rsidRDefault="00FC096F" w:rsidP="00A2156F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3x10</w:t>
            </w:r>
            <w:r w:rsidRPr="00C7711A">
              <w:rPr>
                <w:rFonts w:ascii="Arial" w:hAnsi="Arial" w:cs="Arial"/>
                <w:sz w:val="22"/>
                <w:szCs w:val="22"/>
                <w:vertAlign w:val="superscript"/>
              </w:rPr>
              <w:t>-53</w:t>
            </w:r>
          </w:p>
        </w:tc>
        <w:tc>
          <w:tcPr>
            <w:tcW w:w="55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5B320F6" w14:textId="77777777" w:rsidR="00FC096F" w:rsidRPr="00C7711A" w:rsidRDefault="00FC096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5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0466DD" w14:textId="77777777" w:rsidR="00FC096F" w:rsidRPr="00C7711A" w:rsidRDefault="00FC096F" w:rsidP="00A2156F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2x10</w:t>
            </w:r>
            <w:r w:rsidRPr="00C7711A">
              <w:rPr>
                <w:rFonts w:ascii="Arial" w:hAnsi="Arial" w:cs="Arial"/>
                <w:sz w:val="22"/>
                <w:szCs w:val="22"/>
                <w:vertAlign w:val="superscript"/>
              </w:rPr>
              <w:t>-159</w:t>
            </w: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7EB22E5" w14:textId="77777777" w:rsidR="00FC096F" w:rsidRPr="00C7711A" w:rsidRDefault="00FC096F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</w:tbl>
    <w:p w14:paraId="0C63B1E3" w14:textId="77777777" w:rsidR="00FC096F" w:rsidRPr="00C7711A" w:rsidRDefault="00FC096F" w:rsidP="00FC096F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C7711A">
        <w:rPr>
          <w:rFonts w:ascii="Arial" w:hAnsi="Arial" w:cs="Arial"/>
          <w:color w:val="000000" w:themeColor="text1"/>
          <w:sz w:val="22"/>
          <w:szCs w:val="22"/>
        </w:rPr>
        <w:t>Source network = network-based source of explained variance in activity-flow-mapped activations across 24 conditions (i.e., the response profile). VIS1 = primary visual network; VIS2 = secondary visual network; SMN = somatomotor network; CON = cingulo-opercular network; DAN = dorsal attention network; LAN = language network; FPN = frontoparietal network; AUD = auditory network; DMN = default mode network; PMM = posterior multimodal network; VMM = ventral multimodal network; OAN = orbito-affective network. rel. % = percent of relative importance to the full model. Asterisks = statistically significant network contributions (</w:t>
      </w:r>
      <w:r w:rsidRPr="00C7711A">
        <w:rPr>
          <w:rFonts w:ascii="Arial" w:hAnsi="Arial" w:cs="Arial"/>
          <w:i/>
          <w:color w:val="000000" w:themeColor="text1"/>
          <w:sz w:val="22"/>
          <w:szCs w:val="22"/>
        </w:rPr>
        <w:t xml:space="preserve">p </w:t>
      </w:r>
      <w:r w:rsidRPr="00C7711A">
        <w:rPr>
          <w:rFonts w:ascii="Arial" w:hAnsi="Arial" w:cs="Arial"/>
          <w:color w:val="000000" w:themeColor="text1"/>
          <w:sz w:val="22"/>
          <w:szCs w:val="22"/>
        </w:rPr>
        <w:t>&lt; 0.0001, number of permutations = 10,000). EBA/FBA max-T(175) = 3.41; FFA/pSTS max-T(175) = 3.39; PPA/RSC max-T(175) = 3.42; LOC max-T(175) = 3.38. Statistical results listed in the bottom two rows refer to 1 sample t-testing of the total R</w:t>
      </w:r>
      <w:r w:rsidRPr="00C7711A">
        <w:rPr>
          <w:rFonts w:ascii="Arial" w:hAnsi="Arial" w:cs="Arial"/>
          <w:color w:val="000000" w:themeColor="text1"/>
          <w:sz w:val="22"/>
          <w:szCs w:val="22"/>
          <w:vertAlign w:val="superscript"/>
        </w:rPr>
        <w:t>2</w:t>
      </w:r>
      <w:r w:rsidRPr="00C7711A">
        <w:rPr>
          <w:rFonts w:ascii="Arial" w:hAnsi="Arial" w:cs="Arial"/>
          <w:color w:val="000000" w:themeColor="text1"/>
          <w:sz w:val="22"/>
          <w:szCs w:val="22"/>
        </w:rPr>
        <w:t xml:space="preserve"> value for each model versus 0.5, which assesses whether the mapped response profile for a given functional complex explains more than 50% of the variance in the actual response profile. This provides evidence that distributed processes (as captured by activity flow mapping) are the dominant influence in generating a given functional complexes activations to a diverse set of cognitive domains. n/a = not applicable. These results corroborate results presented in Figs 4F-7F (right hemisphere discovery data; statistics reported in main text).</w:t>
      </w:r>
    </w:p>
    <w:p w14:paraId="71BF67A5" w14:textId="77777777" w:rsidR="00242BD4" w:rsidRPr="00FC096F" w:rsidRDefault="00242BD4" w:rsidP="00FC096F"/>
    <w:sectPr w:rsidR="00242BD4" w:rsidRPr="00FC096F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A75749" w14:textId="77777777" w:rsidR="00E41FE9" w:rsidRDefault="00E41FE9">
      <w:r>
        <w:separator/>
      </w:r>
    </w:p>
  </w:endnote>
  <w:endnote w:type="continuationSeparator" w:id="0">
    <w:p w14:paraId="7B6A344B" w14:textId="77777777" w:rsidR="00E41FE9" w:rsidRDefault="00E41F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venir">
    <w:panose1 w:val="02000503020000020003"/>
    <w:charset w:val="4D"/>
    <w:family w:val="swiss"/>
    <w:pitch w:val="variable"/>
    <w:sig w:usb0="800000AF" w:usb1="5000204A" w:usb2="00000000" w:usb3="00000000" w:csb0="0000009B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52413168"/>
      <w:docPartObj>
        <w:docPartGallery w:val="Page Numbers (Bottom of Page)"/>
        <w:docPartUnique/>
      </w:docPartObj>
    </w:sdtPr>
    <w:sdtContent>
      <w:p w14:paraId="68FBE7E2" w14:textId="77777777" w:rsidR="00424FD3" w:rsidRDefault="00000000" w:rsidP="00BD403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2FBC3D6" w14:textId="77777777" w:rsidR="00424FD3" w:rsidRDefault="00000000" w:rsidP="00424FD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4638719"/>
      <w:docPartObj>
        <w:docPartGallery w:val="Page Numbers (Bottom of Page)"/>
        <w:docPartUnique/>
      </w:docPartObj>
    </w:sdtPr>
    <w:sdtContent>
      <w:p w14:paraId="7641FF18" w14:textId="77777777" w:rsidR="00424FD3" w:rsidRDefault="00000000" w:rsidP="00BD403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CE43B52" w14:textId="77777777" w:rsidR="00424FD3" w:rsidRDefault="00000000" w:rsidP="00424FD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98FEB9" w14:textId="77777777" w:rsidR="00E41FE9" w:rsidRDefault="00E41FE9">
      <w:r>
        <w:separator/>
      </w:r>
    </w:p>
  </w:footnote>
  <w:footnote w:type="continuationSeparator" w:id="0">
    <w:p w14:paraId="60B8CB32" w14:textId="77777777" w:rsidR="00E41FE9" w:rsidRDefault="00E41FE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6C6FE4"/>
    <w:multiLevelType w:val="multilevel"/>
    <w:tmpl w:val="AE6622D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F5E48CE"/>
    <w:multiLevelType w:val="multilevel"/>
    <w:tmpl w:val="A37EBA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0DD28AF"/>
    <w:multiLevelType w:val="multilevel"/>
    <w:tmpl w:val="E5407B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7567988"/>
    <w:multiLevelType w:val="hybridMultilevel"/>
    <w:tmpl w:val="3C6C63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9F85AD7"/>
    <w:multiLevelType w:val="multilevel"/>
    <w:tmpl w:val="C126408C"/>
    <w:styleLink w:val="CurrentList1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D512E08"/>
    <w:multiLevelType w:val="hybridMultilevel"/>
    <w:tmpl w:val="DF5A2972"/>
    <w:lvl w:ilvl="0" w:tplc="B74EA48C">
      <w:start w:val="1"/>
      <w:numFmt w:val="decimal"/>
      <w:lvlText w:val="%1."/>
      <w:lvlJc w:val="left"/>
      <w:pPr>
        <w:ind w:left="936" w:hanging="576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DB36D34"/>
    <w:multiLevelType w:val="multilevel"/>
    <w:tmpl w:val="6EAEA7B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350654CF"/>
    <w:multiLevelType w:val="hybridMultilevel"/>
    <w:tmpl w:val="F8C8B44A"/>
    <w:lvl w:ilvl="0" w:tplc="A91C0942">
      <w:start w:val="1"/>
      <w:numFmt w:val="decimal"/>
      <w:lvlText w:val="%1."/>
      <w:lvlJc w:val="center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F957382"/>
    <w:multiLevelType w:val="multilevel"/>
    <w:tmpl w:val="1AF802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7E71D94"/>
    <w:multiLevelType w:val="multilevel"/>
    <w:tmpl w:val="C49636A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 w16cid:durableId="606616794">
    <w:abstractNumId w:val="1"/>
  </w:num>
  <w:num w:numId="2" w16cid:durableId="747266686">
    <w:abstractNumId w:val="7"/>
  </w:num>
  <w:num w:numId="3" w16cid:durableId="1344818109">
    <w:abstractNumId w:val="4"/>
  </w:num>
  <w:num w:numId="4" w16cid:durableId="1565988550">
    <w:abstractNumId w:val="0"/>
  </w:num>
  <w:num w:numId="5" w16cid:durableId="1300302729">
    <w:abstractNumId w:val="9"/>
  </w:num>
  <w:num w:numId="6" w16cid:durableId="1248467617">
    <w:abstractNumId w:val="6"/>
  </w:num>
  <w:num w:numId="7" w16cid:durableId="948657970">
    <w:abstractNumId w:val="8"/>
  </w:num>
  <w:num w:numId="8" w16cid:durableId="1145857981">
    <w:abstractNumId w:val="2"/>
  </w:num>
  <w:num w:numId="9" w16cid:durableId="88545975">
    <w:abstractNumId w:val="3"/>
  </w:num>
  <w:num w:numId="10" w16cid:durableId="12840415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5ACE"/>
    <w:rsid w:val="00072B86"/>
    <w:rsid w:val="00085121"/>
    <w:rsid w:val="00242BD4"/>
    <w:rsid w:val="00365C90"/>
    <w:rsid w:val="003B3A93"/>
    <w:rsid w:val="00956A83"/>
    <w:rsid w:val="009D2B4C"/>
    <w:rsid w:val="00B45ACE"/>
    <w:rsid w:val="00B52E65"/>
    <w:rsid w:val="00E41FE9"/>
    <w:rsid w:val="00FC0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A43888"/>
  <w15:chartTrackingRefBased/>
  <w15:docId w15:val="{1359FA90-98F5-344A-8FD2-F41801575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096F"/>
  </w:style>
  <w:style w:type="paragraph" w:styleId="Heading1">
    <w:name w:val="heading 1"/>
    <w:basedOn w:val="Normal"/>
    <w:link w:val="Heading1Char"/>
    <w:uiPriority w:val="9"/>
    <w:qFormat/>
    <w:rsid w:val="00B45ACE"/>
    <w:pPr>
      <w:spacing w:line="480" w:lineRule="auto"/>
      <w:jc w:val="both"/>
      <w:outlineLvl w:val="0"/>
    </w:pPr>
    <w:rPr>
      <w:rFonts w:ascii="Arial" w:eastAsia="Times New Roman" w:hAnsi="Arial" w:cs="Arial"/>
      <w:b/>
      <w:bCs/>
      <w:color w:val="000000"/>
      <w:kern w:val="36"/>
      <w:sz w:val="28"/>
      <w:szCs w:val="28"/>
      <w14:ligatures w14:val="none"/>
    </w:rPr>
  </w:style>
  <w:style w:type="paragraph" w:styleId="Heading2">
    <w:name w:val="heading 2"/>
    <w:basedOn w:val="Normal"/>
    <w:link w:val="Heading2Char"/>
    <w:uiPriority w:val="9"/>
    <w:qFormat/>
    <w:rsid w:val="00B45ACE"/>
    <w:pPr>
      <w:spacing w:line="480" w:lineRule="auto"/>
      <w:jc w:val="both"/>
      <w:outlineLvl w:val="1"/>
    </w:pPr>
    <w:rPr>
      <w:rFonts w:ascii="Arial" w:eastAsia="Times New Roman" w:hAnsi="Arial" w:cs="Arial"/>
      <w:b/>
      <w:bCs/>
      <w:color w:val="000000"/>
      <w:kern w:val="0"/>
      <w14:ligatures w14:val="none"/>
    </w:rPr>
  </w:style>
  <w:style w:type="paragraph" w:styleId="Heading3">
    <w:name w:val="heading 3"/>
    <w:basedOn w:val="Normal"/>
    <w:link w:val="Heading3Char"/>
    <w:uiPriority w:val="9"/>
    <w:qFormat/>
    <w:rsid w:val="00B45ACE"/>
    <w:pPr>
      <w:spacing w:line="480" w:lineRule="auto"/>
      <w:jc w:val="both"/>
      <w:outlineLvl w:val="2"/>
    </w:pPr>
    <w:rPr>
      <w:rFonts w:ascii="Arial" w:eastAsia="Times New Roman" w:hAnsi="Arial" w:cs="Arial"/>
      <w:i/>
      <w:iCs/>
      <w:color w:val="000000"/>
      <w:kern w:val="0"/>
      <w:sz w:val="22"/>
      <w:szCs w:val="22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45ACE"/>
    <w:pPr>
      <w:jc w:val="both"/>
      <w:outlineLvl w:val="3"/>
    </w:pPr>
    <w:rPr>
      <w:rFonts w:ascii="Arial" w:eastAsia="Times New Roman" w:hAnsi="Arial" w:cs="Arial"/>
      <w:color w:val="000000"/>
      <w:kern w:val="0"/>
      <w:sz w:val="22"/>
      <w:szCs w:val="22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5ACE"/>
    <w:pPr>
      <w:keepNext/>
      <w:keepLines/>
      <w:spacing w:before="240" w:after="80"/>
      <w:jc w:val="both"/>
      <w:outlineLvl w:val="4"/>
    </w:pPr>
    <w:rPr>
      <w:rFonts w:ascii="Avenir" w:eastAsia="Avenir" w:hAnsi="Avenir" w:cs="Avenir"/>
      <w:color w:val="666666"/>
      <w:kern w:val="0"/>
      <w:sz w:val="22"/>
      <w:szCs w:val="22"/>
      <w:lang w:val="en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5ACE"/>
    <w:pPr>
      <w:keepNext/>
      <w:keepLines/>
      <w:spacing w:before="240" w:after="80"/>
      <w:jc w:val="both"/>
      <w:outlineLvl w:val="5"/>
    </w:pPr>
    <w:rPr>
      <w:rFonts w:ascii="Avenir" w:eastAsia="Avenir" w:hAnsi="Avenir" w:cs="Avenir"/>
      <w:i/>
      <w:color w:val="666666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B52E65"/>
  </w:style>
  <w:style w:type="character" w:customStyle="1" w:styleId="Heading1Char">
    <w:name w:val="Heading 1 Char"/>
    <w:basedOn w:val="DefaultParagraphFont"/>
    <w:link w:val="Heading1"/>
    <w:uiPriority w:val="9"/>
    <w:rsid w:val="00B45ACE"/>
    <w:rPr>
      <w:rFonts w:ascii="Arial" w:eastAsia="Times New Roman" w:hAnsi="Arial" w:cs="Arial"/>
      <w:b/>
      <w:bCs/>
      <w:color w:val="000000"/>
      <w:kern w:val="36"/>
      <w:sz w:val="28"/>
      <w:szCs w:val="28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B45ACE"/>
    <w:rPr>
      <w:rFonts w:ascii="Arial" w:eastAsia="Times New Roman" w:hAnsi="Arial" w:cs="Arial"/>
      <w:b/>
      <w:bCs/>
      <w:color w:val="000000"/>
      <w:kern w:val="0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B45ACE"/>
    <w:rPr>
      <w:rFonts w:ascii="Arial" w:eastAsia="Times New Roman" w:hAnsi="Arial" w:cs="Arial"/>
      <w:i/>
      <w:iCs/>
      <w:color w:val="000000"/>
      <w:kern w:val="0"/>
      <w:sz w:val="22"/>
      <w:szCs w:val="22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B45ACE"/>
    <w:rPr>
      <w:rFonts w:ascii="Arial" w:eastAsia="Times New Roman" w:hAnsi="Arial" w:cs="Arial"/>
      <w:color w:val="000000"/>
      <w:kern w:val="0"/>
      <w:sz w:val="22"/>
      <w:szCs w:val="22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5ACE"/>
    <w:rPr>
      <w:rFonts w:ascii="Avenir" w:eastAsia="Avenir" w:hAnsi="Avenir" w:cs="Avenir"/>
      <w:color w:val="666666"/>
      <w:kern w:val="0"/>
      <w:sz w:val="22"/>
      <w:szCs w:val="22"/>
      <w:lang w:val="en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5ACE"/>
    <w:rPr>
      <w:rFonts w:ascii="Avenir" w:eastAsia="Avenir" w:hAnsi="Avenir" w:cs="Avenir"/>
      <w:i/>
      <w:color w:val="666666"/>
      <w:kern w:val="0"/>
      <w:sz w:val="22"/>
      <w:szCs w:val="22"/>
      <w:lang w:val="e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45AC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45ACE"/>
  </w:style>
  <w:style w:type="character" w:styleId="PageNumber">
    <w:name w:val="page number"/>
    <w:basedOn w:val="DefaultParagraphFont"/>
    <w:uiPriority w:val="99"/>
    <w:semiHidden/>
    <w:unhideWhenUsed/>
    <w:rsid w:val="00B45ACE"/>
  </w:style>
  <w:style w:type="paragraph" w:customStyle="1" w:styleId="msonormal0">
    <w:name w:val="msonormal"/>
    <w:basedOn w:val="Normal"/>
    <w:rsid w:val="00B45AC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B45AC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B45AC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45ACE"/>
    <w:rPr>
      <w:color w:val="800080"/>
      <w:u w:val="single"/>
    </w:rPr>
  </w:style>
  <w:style w:type="character" w:customStyle="1" w:styleId="apple-tab-span">
    <w:name w:val="apple-tab-span"/>
    <w:basedOn w:val="DefaultParagraphFont"/>
    <w:rsid w:val="00B45ACE"/>
  </w:style>
  <w:style w:type="paragraph" w:styleId="NoSpacing">
    <w:name w:val="No Spacing"/>
    <w:uiPriority w:val="1"/>
    <w:qFormat/>
    <w:rsid w:val="00B45ACE"/>
  </w:style>
  <w:style w:type="paragraph" w:styleId="ListParagraph">
    <w:name w:val="List Paragraph"/>
    <w:basedOn w:val="Normal"/>
    <w:uiPriority w:val="34"/>
    <w:qFormat/>
    <w:rsid w:val="00B45ACE"/>
    <w:pPr>
      <w:ind w:left="720"/>
      <w:contextualSpacing/>
    </w:pPr>
  </w:style>
  <w:style w:type="numbering" w:customStyle="1" w:styleId="CurrentList1">
    <w:name w:val="Current List1"/>
    <w:uiPriority w:val="99"/>
    <w:rsid w:val="00B45ACE"/>
    <w:pPr>
      <w:numPr>
        <w:numId w:val="3"/>
      </w:numPr>
    </w:pPr>
  </w:style>
  <w:style w:type="paragraph" w:styleId="Title">
    <w:name w:val="Title"/>
    <w:basedOn w:val="Normal"/>
    <w:next w:val="Normal"/>
    <w:link w:val="TitleChar"/>
    <w:uiPriority w:val="10"/>
    <w:qFormat/>
    <w:rsid w:val="00B45ACE"/>
    <w:pPr>
      <w:keepNext/>
      <w:keepLines/>
      <w:jc w:val="both"/>
    </w:pPr>
    <w:rPr>
      <w:rFonts w:ascii="Avenir" w:eastAsia="Avenir" w:hAnsi="Avenir" w:cs="Avenir"/>
      <w:b/>
      <w:bCs/>
      <w:color w:val="000000" w:themeColor="text1"/>
      <w:kern w:val="0"/>
      <w:sz w:val="36"/>
      <w:szCs w:val="36"/>
      <w:lang w:val="en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B45ACE"/>
    <w:rPr>
      <w:rFonts w:ascii="Avenir" w:eastAsia="Avenir" w:hAnsi="Avenir" w:cs="Avenir"/>
      <w:b/>
      <w:bCs/>
      <w:color w:val="000000" w:themeColor="text1"/>
      <w:kern w:val="0"/>
      <w:sz w:val="36"/>
      <w:szCs w:val="36"/>
      <w:lang w:val="en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5ACE"/>
    <w:pPr>
      <w:keepNext/>
      <w:keepLines/>
      <w:spacing w:after="320"/>
      <w:jc w:val="both"/>
    </w:pPr>
    <w:rPr>
      <w:rFonts w:ascii="Arial" w:eastAsia="Arial" w:hAnsi="Arial" w:cs="Arial"/>
      <w:color w:val="666666"/>
      <w:kern w:val="0"/>
      <w:sz w:val="30"/>
      <w:szCs w:val="30"/>
      <w:lang w:val="en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B45ACE"/>
    <w:rPr>
      <w:rFonts w:ascii="Arial" w:eastAsia="Arial" w:hAnsi="Arial" w:cs="Arial"/>
      <w:color w:val="666666"/>
      <w:kern w:val="0"/>
      <w:sz w:val="30"/>
      <w:szCs w:val="30"/>
      <w:lang w:val="en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5ACE"/>
    <w:pPr>
      <w:jc w:val="both"/>
    </w:pPr>
    <w:rPr>
      <w:rFonts w:ascii="Avenir" w:eastAsia="Avenir" w:hAnsi="Avenir" w:cs="Avenir"/>
      <w:kern w:val="0"/>
      <w:sz w:val="20"/>
      <w:szCs w:val="20"/>
      <w:lang w:val="en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5ACE"/>
    <w:rPr>
      <w:rFonts w:ascii="Avenir" w:eastAsia="Avenir" w:hAnsi="Avenir" w:cs="Avenir"/>
      <w:kern w:val="0"/>
      <w:sz w:val="20"/>
      <w:szCs w:val="20"/>
      <w:lang w:val="e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B45ACE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45ACE"/>
    <w:pPr>
      <w:tabs>
        <w:tab w:val="center" w:pos="4680"/>
        <w:tab w:val="right" w:pos="9360"/>
      </w:tabs>
      <w:jc w:val="both"/>
    </w:pPr>
    <w:rPr>
      <w:rFonts w:ascii="Avenir" w:eastAsia="Avenir" w:hAnsi="Avenir" w:cs="Avenir"/>
      <w:kern w:val="0"/>
      <w:lang w:val="en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B45ACE"/>
    <w:rPr>
      <w:rFonts w:ascii="Avenir" w:eastAsia="Avenir" w:hAnsi="Avenir" w:cs="Avenir"/>
      <w:kern w:val="0"/>
      <w:lang w:val="e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5A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5ACE"/>
    <w:rPr>
      <w:rFonts w:ascii="Avenir" w:eastAsia="Avenir" w:hAnsi="Avenir" w:cs="Avenir"/>
      <w:b/>
      <w:bCs/>
      <w:kern w:val="0"/>
      <w:sz w:val="20"/>
      <w:szCs w:val="20"/>
      <w:lang w:val="en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B45ACE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B45AC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6</Words>
  <Characters>2203</Characters>
  <Application>Microsoft Office Word</Application>
  <DocSecurity>0</DocSecurity>
  <Lines>18</Lines>
  <Paragraphs>5</Paragraphs>
  <ScaleCrop>false</ScaleCrop>
  <Company/>
  <LinksUpToDate>false</LinksUpToDate>
  <CharactersWithSpaces>2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cuzza, Carrisa</dc:creator>
  <cp:keywords/>
  <dc:description/>
  <cp:lastModifiedBy>Cocuzza, Carrisa</cp:lastModifiedBy>
  <cp:revision>2</cp:revision>
  <dcterms:created xsi:type="dcterms:W3CDTF">2024-03-11T17:08:00Z</dcterms:created>
  <dcterms:modified xsi:type="dcterms:W3CDTF">2024-03-11T20:32:00Z</dcterms:modified>
</cp:coreProperties>
</file>